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2538"/>
        <w:gridCol w:w="3510"/>
        <w:gridCol w:w="5760"/>
      </w:tblGrid>
      <w:tr w:rsidR="0096091C" w:rsidRPr="003A3469" w:rsidTr="003A3469">
        <w:tc>
          <w:tcPr>
            <w:tcW w:w="2538" w:type="dxa"/>
          </w:tcPr>
          <w:p w:rsidR="0096091C" w:rsidRPr="0096091C" w:rsidRDefault="0096091C" w:rsidP="001562B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bookmarkStart w:id="0" w:name="_GoBack"/>
            <w:bookmarkEnd w:id="0"/>
            <w:r w:rsidRPr="0096091C">
              <w:rPr>
                <w:rFonts w:asciiTheme="majorHAnsi" w:hAnsiTheme="majorHAnsi"/>
                <w:b/>
                <w:sz w:val="22"/>
                <w:szCs w:val="22"/>
              </w:rPr>
              <w:t>Gene</w:t>
            </w:r>
          </w:p>
        </w:tc>
        <w:tc>
          <w:tcPr>
            <w:tcW w:w="3510" w:type="dxa"/>
          </w:tcPr>
          <w:p w:rsidR="0096091C" w:rsidRPr="0096091C" w:rsidRDefault="0096091C" w:rsidP="001562B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96091C">
              <w:rPr>
                <w:rFonts w:asciiTheme="majorHAnsi" w:hAnsiTheme="majorHAnsi"/>
                <w:b/>
                <w:sz w:val="22"/>
                <w:szCs w:val="22"/>
              </w:rPr>
              <w:t>Sequence 5-&gt;3</w:t>
            </w:r>
          </w:p>
        </w:tc>
        <w:tc>
          <w:tcPr>
            <w:tcW w:w="5760" w:type="dxa"/>
          </w:tcPr>
          <w:p w:rsidR="0096091C" w:rsidRPr="0096091C" w:rsidRDefault="0096091C" w:rsidP="001562B6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96091C">
              <w:rPr>
                <w:rFonts w:asciiTheme="majorHAnsi" w:hAnsiTheme="majorHAnsi"/>
                <w:b/>
                <w:sz w:val="22"/>
                <w:szCs w:val="22"/>
              </w:rPr>
              <w:t>Amplicon size (bp/sequence)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Actin, Beta(ACTB)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NM_001101</w:t>
            </w:r>
          </w:p>
        </w:tc>
        <w:tc>
          <w:tcPr>
            <w:tcW w:w="351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caaccgcgagaagatga</w:t>
            </w:r>
            <w:proofErr w:type="spellEnd"/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tccatcacgatgccagtg</w:t>
            </w:r>
            <w:proofErr w:type="spellEnd"/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576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121bp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caaccgcgagaagatgacccagatcatgtttgagaccttcaacaccccagccatgtacgttgctatccaggctgtgctatccctgtacgcctctggccgtaccactggcatcgtgatgga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2C52D5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Beta-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glucuronidase</w:t>
            </w:r>
            <w:proofErr w:type="spellEnd"/>
          </w:p>
          <w:p w:rsidR="0096091C" w:rsidRPr="0096091C" w:rsidRDefault="0096091C" w:rsidP="002C52D5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(GUSB)</w:t>
            </w:r>
          </w:p>
          <w:p w:rsidR="0096091C" w:rsidRPr="0096091C" w:rsidRDefault="0096091C" w:rsidP="002C52D5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NM_001284290.1</w:t>
            </w:r>
          </w:p>
        </w:tc>
        <w:tc>
          <w:tcPr>
            <w:tcW w:w="351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cctgtgacctttgtgagcaa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aacagatcacatccacatacgg</w:t>
            </w:r>
          </w:p>
        </w:tc>
        <w:tc>
          <w:tcPr>
            <w:tcW w:w="5760" w:type="dxa"/>
          </w:tcPr>
          <w:p w:rsidR="0096091C" w:rsidRPr="0096091C" w:rsidRDefault="0096091C" w:rsidP="002C52D5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70bp</w:t>
            </w:r>
          </w:p>
          <w:p w:rsidR="0096091C" w:rsidRPr="0096091C" w:rsidRDefault="0096091C" w:rsidP="002C52D5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ctgtgacctttgtgagcaactctaactatgcagcagacaagggggctccgtatgtggatgtgatctgtt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Beta-2-microglobulin (B2M) NM_004048.2</w:t>
            </w:r>
          </w:p>
        </w:tc>
        <w:tc>
          <w:tcPr>
            <w:tcW w:w="351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ttctggcctggaggctatc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tcaggaaatttgactttccattc</w:t>
            </w:r>
          </w:p>
        </w:tc>
        <w:tc>
          <w:tcPr>
            <w:tcW w:w="576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86bp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ttctggcctggaggctatccagcgtactccaaagattcaggtttactcacgtcatccagcagagaatggaaagtcaaatttcctga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3A3469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de-DE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de-DE"/>
              </w:rPr>
              <w:t>Glyceraldehyde-3-Phosphate Dehydrogenase (GAPDH) NM_002046.4</w:t>
            </w:r>
          </w:p>
        </w:tc>
        <w:tc>
          <w:tcPr>
            <w:tcW w:w="351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gctctctgctcctcctgttc</w:t>
            </w:r>
            <w:proofErr w:type="spellEnd"/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acgaccaaatccgttgactc</w:t>
            </w:r>
          </w:p>
        </w:tc>
        <w:tc>
          <w:tcPr>
            <w:tcW w:w="576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115bp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gctctctgctcctcctgttcgacagtcagccgcatcttcttttgcgtcgccagccgagccacatcgctcagacaccatggggaaggtgaaggtcggagtcaacggatttggtcgt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Hydroxymethylbilane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 Synthase (HMBS)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NM_000190</w:t>
            </w:r>
          </w:p>
        </w:tc>
        <w:tc>
          <w:tcPr>
            <w:tcW w:w="351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tgccagagaagagtgtggtg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agccgggtgttgaggttt</w:t>
            </w:r>
          </w:p>
        </w:tc>
        <w:tc>
          <w:tcPr>
            <w:tcW w:w="576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112bp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tgccagagaagagtgtggtgggaaccagctccctgcgaagagcagcccagctgcagagaaagttcccgcatctggagttcaggagtattcggggaaacctcaacacccggct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Succinate Dehydrogenase Complex, Subunit A, 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lavoprotein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p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) SDHA NM_004168.2</w:t>
            </w:r>
          </w:p>
        </w:tc>
        <w:tc>
          <w:tcPr>
            <w:tcW w:w="351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ggcaacagaagaagcccttt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caacgtccacataggacagg</w:t>
            </w:r>
          </w:p>
        </w:tc>
        <w:tc>
          <w:tcPr>
            <w:tcW w:w="576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63bp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ggcaacagaagaagccctttgaggagcactggaggaagcacaccctgtcctatgtggacgttg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Synaptic vesicle glycoprotein 2A (SV2A) NM_014849.4</w:t>
            </w:r>
          </w:p>
        </w:tc>
        <w:tc>
          <w:tcPr>
            <w:tcW w:w="351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ccagggttacggcactttc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gagaagacaatggggatgga</w:t>
            </w:r>
          </w:p>
        </w:tc>
        <w:tc>
          <w:tcPr>
            <w:tcW w:w="576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78bp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cagggttacggcactttcctcttctgccgcctactttctggggttgggattggagggtccatccccattgtcttctc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BD6E7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TATA box binding protein (TBP)</w:t>
            </w:r>
          </w:p>
          <w:p w:rsidR="0096091C" w:rsidRPr="0096091C" w:rsidRDefault="0096091C" w:rsidP="00BD6E7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NM_003194.4</w:t>
            </w:r>
          </w:p>
        </w:tc>
        <w:tc>
          <w:tcPr>
            <w:tcW w:w="351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: cggctgtttaacttcgcttc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cacacgccaagaaacagtga</w:t>
            </w:r>
          </w:p>
        </w:tc>
        <w:tc>
          <w:tcPr>
            <w:tcW w:w="5760" w:type="dxa"/>
          </w:tcPr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75bp</w:t>
            </w:r>
          </w:p>
          <w:p w:rsidR="0096091C" w:rsidRPr="0096091C" w:rsidRDefault="0096091C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ggctgtttaacttcgcttccgctggcccatagtgatctttgcagtgacccagcatcactgtttcttggcgtgtg</w:t>
            </w:r>
          </w:p>
        </w:tc>
      </w:tr>
      <w:tr w:rsidR="0096091C" w:rsidRPr="003A3469" w:rsidTr="003A3469">
        <w:tc>
          <w:tcPr>
            <w:tcW w:w="2538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Ubiquitin C (UBC)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NM_021009.5</w:t>
            </w:r>
          </w:p>
        </w:tc>
        <w:tc>
          <w:tcPr>
            <w:tcW w:w="351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Fw</w:t>
            </w:r>
            <w:proofErr w:type="spellEnd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tgatcagcagaggttgatcttt</w:t>
            </w:r>
            <w:proofErr w:type="spellEnd"/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Rv: gacggagtaccaggtgcaag</w:t>
            </w:r>
          </w:p>
        </w:tc>
        <w:tc>
          <w:tcPr>
            <w:tcW w:w="5760" w:type="dxa"/>
          </w:tcPr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105bp</w:t>
            </w:r>
          </w:p>
          <w:p w:rsidR="0096091C" w:rsidRPr="0096091C" w:rsidRDefault="0096091C" w:rsidP="002706DA">
            <w:pPr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</w:pPr>
            <w:r w:rsidRPr="0096091C">
              <w:rPr>
                <w:rFonts w:asciiTheme="majorHAnsi" w:hAnsiTheme="majorHAnsi" w:cs="Courier"/>
                <w:noProof w:val="0"/>
                <w:sz w:val="22"/>
                <w:szCs w:val="22"/>
                <w:lang w:val="en-US"/>
              </w:rPr>
              <w:t>ctgatcagcagaggttgatctttgccggaaaacagctggaagatggtcgtaccctgtctgactacaacatccagaaagagtccaccttgcacctggtactccgtc</w:t>
            </w:r>
          </w:p>
        </w:tc>
      </w:tr>
    </w:tbl>
    <w:p w:rsidR="007C1C07" w:rsidRPr="003A3469" w:rsidRDefault="007C1C07" w:rsidP="003A3469">
      <w:pPr>
        <w:rPr>
          <w:rFonts w:ascii="Courier" w:hAnsi="Courier" w:cs="Courier"/>
          <w:noProof w:val="0"/>
          <w:sz w:val="20"/>
          <w:szCs w:val="20"/>
          <w:lang w:val="en-US"/>
        </w:rPr>
      </w:pPr>
    </w:p>
    <w:sectPr w:rsidR="007C1C07" w:rsidRPr="003A3469" w:rsidSect="00EC0EBA">
      <w:pgSz w:w="16838" w:h="11899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07"/>
    <w:rsid w:val="001562B6"/>
    <w:rsid w:val="001C0AFF"/>
    <w:rsid w:val="00294184"/>
    <w:rsid w:val="002C52D5"/>
    <w:rsid w:val="003A3469"/>
    <w:rsid w:val="00484AE5"/>
    <w:rsid w:val="004854FC"/>
    <w:rsid w:val="00540658"/>
    <w:rsid w:val="007100AB"/>
    <w:rsid w:val="007C1C07"/>
    <w:rsid w:val="008A7DB5"/>
    <w:rsid w:val="008B4F1F"/>
    <w:rsid w:val="00910DE0"/>
    <w:rsid w:val="0096091C"/>
    <w:rsid w:val="00BD6E7A"/>
    <w:rsid w:val="00EC0E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0BB3DB-AF0E-40DC-A452-F42C099A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552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C0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484AE5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484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859F0-DBA0-4DCB-B1A8-44B3D433E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ohannes Gutenberg-Universität Mainz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moser</dc:creator>
  <cp:lastModifiedBy>tcanli</cp:lastModifiedBy>
  <cp:revision>2</cp:revision>
  <dcterms:created xsi:type="dcterms:W3CDTF">2020-02-26T17:49:00Z</dcterms:created>
  <dcterms:modified xsi:type="dcterms:W3CDTF">2020-02-26T17:49:00Z</dcterms:modified>
</cp:coreProperties>
</file>